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6C7A" w14:textId="77777777" w:rsidR="00E823AF" w:rsidRPr="00900589" w:rsidRDefault="00E823AF" w:rsidP="00900589">
      <w:pPr>
        <w:spacing w:line="276" w:lineRule="auto"/>
        <w:jc w:val="both"/>
        <w:rPr>
          <w:sz w:val="36"/>
          <w:szCs w:val="32"/>
        </w:rPr>
      </w:pPr>
      <w:r w:rsidRPr="00900589">
        <w:rPr>
          <w:sz w:val="36"/>
          <w:szCs w:val="32"/>
        </w:rPr>
        <w:t>COVID-19 risk factors amongst 14,786 care home residents: A longitudinal analysis including daily community prevalence of COVID-19, hospital stays, and vaccination status in Wales (UK) between 1</w:t>
      </w:r>
      <w:r w:rsidRPr="00900589">
        <w:rPr>
          <w:sz w:val="36"/>
          <w:szCs w:val="32"/>
          <w:vertAlign w:val="superscript"/>
        </w:rPr>
        <w:t>st</w:t>
      </w:r>
      <w:r w:rsidRPr="00900589">
        <w:rPr>
          <w:sz w:val="36"/>
          <w:szCs w:val="32"/>
        </w:rPr>
        <w:t xml:space="preserve"> September 2020 and 1</w:t>
      </w:r>
      <w:r w:rsidRPr="00900589">
        <w:rPr>
          <w:sz w:val="36"/>
          <w:szCs w:val="32"/>
          <w:vertAlign w:val="superscript"/>
        </w:rPr>
        <w:t>st</w:t>
      </w:r>
      <w:r w:rsidRPr="00900589">
        <w:rPr>
          <w:sz w:val="36"/>
          <w:szCs w:val="32"/>
        </w:rPr>
        <w:t xml:space="preserve"> May 2021.</w:t>
      </w:r>
    </w:p>
    <w:p w14:paraId="41E6CAE1" w14:textId="77777777" w:rsidR="00E823AF" w:rsidRDefault="00E823AF">
      <w:pPr>
        <w:spacing w:after="160" w:line="259" w:lineRule="auto"/>
        <w:rPr>
          <w:b/>
          <w:bCs/>
        </w:rPr>
      </w:pPr>
    </w:p>
    <w:p w14:paraId="20742969" w14:textId="77777777" w:rsidR="00900589" w:rsidRPr="00900589" w:rsidRDefault="00900589">
      <w:pPr>
        <w:spacing w:after="160" w:line="259" w:lineRule="auto"/>
        <w:rPr>
          <w:b/>
          <w:bCs/>
          <w:sz w:val="28"/>
          <w:szCs w:val="24"/>
        </w:rPr>
      </w:pPr>
      <w:r w:rsidRPr="00900589">
        <w:rPr>
          <w:b/>
          <w:bCs/>
          <w:sz w:val="28"/>
          <w:szCs w:val="24"/>
        </w:rPr>
        <w:t>SUPPLEMENTARY MATERIAL</w:t>
      </w:r>
    </w:p>
    <w:p w14:paraId="037D11A4" w14:textId="77777777" w:rsidR="00900589" w:rsidRDefault="00900589">
      <w:pPr>
        <w:spacing w:after="160" w:line="259" w:lineRule="auto"/>
        <w:rPr>
          <w:b/>
          <w:bCs/>
        </w:rPr>
      </w:pPr>
    </w:p>
    <w:p w14:paraId="0E546F8C" w14:textId="23656269" w:rsidR="00900589" w:rsidRDefault="00E823AF">
      <w:pPr>
        <w:spacing w:after="160" w:line="259" w:lineRule="auto"/>
        <w:rPr>
          <w:b/>
          <w:bCs/>
        </w:rPr>
      </w:pPr>
      <w:r>
        <w:rPr>
          <w:b/>
          <w:bCs/>
        </w:rPr>
        <w:t>Contents</w:t>
      </w:r>
    </w:p>
    <w:p w14:paraId="5848120B" w14:textId="432AC004" w:rsidR="00900589" w:rsidRPr="00900589" w:rsidRDefault="00900589" w:rsidP="00900589">
      <w:pPr>
        <w:pStyle w:val="Caption"/>
        <w:numPr>
          <w:ilvl w:val="0"/>
          <w:numId w:val="1"/>
        </w:numPr>
        <w:rPr>
          <w:i w:val="0"/>
          <w:iCs w:val="0"/>
        </w:rPr>
      </w:pPr>
      <w:r w:rsidRPr="00900589">
        <w:rPr>
          <w:b/>
          <w:bCs/>
          <w:i w:val="0"/>
          <w:iCs w:val="0"/>
        </w:rPr>
        <w:t xml:space="preserve">Appendix </w:t>
      </w:r>
      <w:r w:rsidRPr="00900589">
        <w:rPr>
          <w:b/>
          <w:bCs/>
          <w:i w:val="0"/>
          <w:iCs w:val="0"/>
        </w:rPr>
        <w:fldChar w:fldCharType="begin"/>
      </w:r>
      <w:r w:rsidRPr="00900589">
        <w:rPr>
          <w:b/>
          <w:bCs/>
          <w:i w:val="0"/>
          <w:iCs w:val="0"/>
        </w:rPr>
        <w:instrText xml:space="preserve"> SEQ Figure \* ARABIC </w:instrText>
      </w:r>
      <w:r w:rsidRPr="00900589">
        <w:rPr>
          <w:b/>
          <w:bCs/>
          <w:i w:val="0"/>
          <w:iCs w:val="0"/>
        </w:rPr>
        <w:fldChar w:fldCharType="separate"/>
      </w:r>
      <w:r w:rsidRPr="00900589">
        <w:rPr>
          <w:b/>
          <w:bCs/>
          <w:i w:val="0"/>
          <w:iCs w:val="0"/>
          <w:noProof/>
        </w:rPr>
        <w:t>1</w:t>
      </w:r>
      <w:r w:rsidRPr="00900589">
        <w:rPr>
          <w:b/>
          <w:bCs/>
          <w:i w:val="0"/>
          <w:iCs w:val="0"/>
          <w:noProof/>
        </w:rPr>
        <w:fldChar w:fldCharType="end"/>
      </w:r>
      <w:r w:rsidRPr="00900589">
        <w:rPr>
          <w:b/>
          <w:bCs/>
          <w:i w:val="0"/>
          <w:iCs w:val="0"/>
        </w:rPr>
        <w:t>.</w:t>
      </w:r>
      <w:r w:rsidRPr="00900589">
        <w:rPr>
          <w:i w:val="0"/>
          <w:iCs w:val="0"/>
        </w:rPr>
        <w:t xml:space="preserve"> Fictious example of the time-dependent dataset design</w:t>
      </w:r>
    </w:p>
    <w:p w14:paraId="78E226FC" w14:textId="3A6C49D9" w:rsidR="00900589" w:rsidRPr="00900589" w:rsidRDefault="00900589" w:rsidP="00900589">
      <w:pPr>
        <w:pStyle w:val="Caption"/>
        <w:keepNext/>
        <w:numPr>
          <w:ilvl w:val="0"/>
          <w:numId w:val="1"/>
        </w:numPr>
        <w:rPr>
          <w:i w:val="0"/>
          <w:iCs w:val="0"/>
        </w:rPr>
      </w:pPr>
      <w:r w:rsidRPr="00900589">
        <w:rPr>
          <w:b/>
          <w:bCs/>
          <w:i w:val="0"/>
          <w:iCs w:val="0"/>
        </w:rPr>
        <w:t>Appendix 2.</w:t>
      </w:r>
      <w:r w:rsidRPr="00900589">
        <w:rPr>
          <w:i w:val="0"/>
          <w:iCs w:val="0"/>
        </w:rPr>
        <w:t xml:space="preserve"> Fictitious example of the dataset used for statistical analysis. </w:t>
      </w:r>
    </w:p>
    <w:p w14:paraId="7B1ED614" w14:textId="77777777" w:rsidR="00900589" w:rsidRPr="00900589" w:rsidRDefault="00900589" w:rsidP="00900589">
      <w:pPr>
        <w:pStyle w:val="Caption"/>
        <w:keepNext/>
        <w:numPr>
          <w:ilvl w:val="0"/>
          <w:numId w:val="1"/>
        </w:numPr>
        <w:rPr>
          <w:i w:val="0"/>
          <w:iCs w:val="0"/>
        </w:rPr>
      </w:pPr>
      <w:r w:rsidRPr="00900589">
        <w:rPr>
          <w:b/>
          <w:bCs/>
          <w:i w:val="0"/>
          <w:iCs w:val="0"/>
        </w:rPr>
        <w:t>Appendix 3.</w:t>
      </w:r>
      <w:r w:rsidRPr="00900589">
        <w:rPr>
          <w:i w:val="0"/>
          <w:iCs w:val="0"/>
        </w:rPr>
        <w:t xml:space="preserve"> Null models with random intercepts at the person and care home levels.</w:t>
      </w:r>
    </w:p>
    <w:p w14:paraId="6759CD1E" w14:textId="77777777" w:rsidR="00900589" w:rsidRPr="00900589" w:rsidRDefault="00900589" w:rsidP="00900589"/>
    <w:p w14:paraId="5A152966" w14:textId="77777777" w:rsidR="00900589" w:rsidRPr="00900589" w:rsidRDefault="00900589" w:rsidP="00900589"/>
    <w:p w14:paraId="5A2D7B4D" w14:textId="29571F31" w:rsidR="00E823AF" w:rsidRDefault="00E823A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78B0D96" w14:textId="100CE803" w:rsidR="00F46862" w:rsidRDefault="00F46862">
      <w:pPr>
        <w:spacing w:after="160" w:line="259" w:lineRule="auto"/>
        <w:rPr>
          <w:b/>
          <w:bCs/>
        </w:rPr>
      </w:pPr>
      <w:r w:rsidRPr="00F46862">
        <w:rPr>
          <w:b/>
          <w:bCs/>
        </w:rPr>
        <w:lastRenderedPageBreak/>
        <w:t>Dataset design</w:t>
      </w:r>
    </w:p>
    <w:p w14:paraId="5FC3F21E" w14:textId="77777777" w:rsidR="00417BF4" w:rsidRDefault="00417BF4">
      <w:pPr>
        <w:spacing w:after="160" w:line="259" w:lineRule="auto"/>
        <w:rPr>
          <w:b/>
          <w:bCs/>
          <w:noProof/>
        </w:rPr>
      </w:pPr>
    </w:p>
    <w:p w14:paraId="6AA956F3" w14:textId="77777777" w:rsidR="00417BF4" w:rsidRDefault="00417BF4" w:rsidP="00417BF4">
      <w:pPr>
        <w:keepNext/>
        <w:spacing w:after="160" w:line="259" w:lineRule="auto"/>
      </w:pPr>
      <w:r>
        <w:rPr>
          <w:b/>
          <w:bCs/>
          <w:noProof/>
        </w:rPr>
        <w:drawing>
          <wp:inline distT="0" distB="0" distL="0" distR="0" wp14:anchorId="792D3C57" wp14:editId="3A72365B">
            <wp:extent cx="8810941" cy="3853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03"/>
                    <a:stretch/>
                  </pic:blipFill>
                  <pic:spPr bwMode="auto">
                    <a:xfrm>
                      <a:off x="0" y="0"/>
                      <a:ext cx="8823899" cy="385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BFE33" w14:textId="610E340A" w:rsidR="00417BF4" w:rsidRDefault="00900589" w:rsidP="00417BF4">
      <w:pPr>
        <w:pStyle w:val="Caption"/>
        <w:rPr>
          <w:b/>
          <w:bCs/>
        </w:rPr>
      </w:pPr>
      <w:r>
        <w:t xml:space="preserve">Appendix </w:t>
      </w:r>
      <w:fldSimple w:instr=" SEQ Figure \* ARABIC ">
        <w:r w:rsidR="00417BF4">
          <w:rPr>
            <w:noProof/>
          </w:rPr>
          <w:t>1</w:t>
        </w:r>
      </w:fldSimple>
      <w:r w:rsidR="00F16C26">
        <w:t>. Fictious example of the time-dependent dataset design</w:t>
      </w:r>
    </w:p>
    <w:p w14:paraId="33446171" w14:textId="77777777" w:rsidR="00417BF4" w:rsidRDefault="00417BF4">
      <w:pPr>
        <w:spacing w:after="160" w:line="259" w:lineRule="auto"/>
        <w:rPr>
          <w:b/>
          <w:bCs/>
        </w:rPr>
      </w:pPr>
    </w:p>
    <w:p w14:paraId="79C786F9" w14:textId="77777777" w:rsidR="00417BF4" w:rsidRDefault="00417BF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0CD5C47" w14:textId="474FF19F" w:rsidR="00417BF4" w:rsidRDefault="00900589" w:rsidP="00417BF4">
      <w:pPr>
        <w:pStyle w:val="Caption"/>
        <w:keepNext/>
      </w:pPr>
      <w:r>
        <w:lastRenderedPageBreak/>
        <w:t>Appendix 2</w:t>
      </w:r>
      <w:r w:rsidR="00F16C26">
        <w:t xml:space="preserve">. Fictitious example of the dataset used for statistical analysis. 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938"/>
        <w:gridCol w:w="938"/>
        <w:gridCol w:w="654"/>
        <w:gridCol w:w="1222"/>
        <w:gridCol w:w="1208"/>
        <w:gridCol w:w="993"/>
        <w:gridCol w:w="848"/>
        <w:gridCol w:w="1135"/>
        <w:gridCol w:w="566"/>
        <w:gridCol w:w="770"/>
        <w:gridCol w:w="929"/>
        <w:gridCol w:w="851"/>
        <w:gridCol w:w="996"/>
        <w:gridCol w:w="848"/>
        <w:gridCol w:w="1052"/>
      </w:tblGrid>
      <w:tr w:rsidR="00F16C26" w:rsidRPr="00417BF4" w14:paraId="326BFC38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CF1311A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erson ID</w:t>
            </w:r>
          </w:p>
        </w:tc>
        <w:tc>
          <w:tcPr>
            <w:tcW w:w="336" w:type="pct"/>
            <w:noWrap/>
            <w:hideMark/>
          </w:tcPr>
          <w:p w14:paraId="4BF5A2D6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are home ID</w:t>
            </w:r>
          </w:p>
        </w:tc>
        <w:tc>
          <w:tcPr>
            <w:tcW w:w="234" w:type="pct"/>
            <w:noWrap/>
            <w:hideMark/>
          </w:tcPr>
          <w:p w14:paraId="2974D744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438" w:type="pct"/>
            <w:noWrap/>
            <w:hideMark/>
          </w:tcPr>
          <w:p w14:paraId="0273184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sitive PCR test</w:t>
            </w:r>
          </w:p>
        </w:tc>
        <w:tc>
          <w:tcPr>
            <w:tcW w:w="433" w:type="pct"/>
            <w:noWrap/>
            <w:hideMark/>
          </w:tcPr>
          <w:p w14:paraId="14774E10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ommunity prevalence</w:t>
            </w:r>
          </w:p>
        </w:tc>
        <w:tc>
          <w:tcPr>
            <w:tcW w:w="356" w:type="pct"/>
            <w:noWrap/>
            <w:hideMark/>
          </w:tcPr>
          <w:p w14:paraId="3FFA6F5E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ospital Inpatient</w:t>
            </w:r>
          </w:p>
        </w:tc>
        <w:tc>
          <w:tcPr>
            <w:tcW w:w="304" w:type="pct"/>
            <w:noWrap/>
            <w:hideMark/>
          </w:tcPr>
          <w:p w14:paraId="058F326F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ccine doses</w:t>
            </w:r>
          </w:p>
        </w:tc>
        <w:tc>
          <w:tcPr>
            <w:tcW w:w="407" w:type="pct"/>
            <w:noWrap/>
            <w:hideMark/>
          </w:tcPr>
          <w:p w14:paraId="618E722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sitive test before study start</w:t>
            </w:r>
          </w:p>
        </w:tc>
        <w:tc>
          <w:tcPr>
            <w:tcW w:w="203" w:type="pct"/>
          </w:tcPr>
          <w:p w14:paraId="6B46EA5D" w14:textId="24940F52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6" w:type="pct"/>
            <w:noWrap/>
            <w:hideMark/>
          </w:tcPr>
          <w:p w14:paraId="30BE84AF" w14:textId="33C36D5A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33" w:type="pct"/>
            <w:noWrap/>
            <w:hideMark/>
          </w:tcPr>
          <w:p w14:paraId="17F4F5B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FRS</w:t>
            </w:r>
          </w:p>
        </w:tc>
        <w:tc>
          <w:tcPr>
            <w:tcW w:w="305" w:type="pct"/>
            <w:noWrap/>
            <w:hideMark/>
          </w:tcPr>
          <w:p w14:paraId="2B83DDB4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ursing</w:t>
            </w:r>
          </w:p>
        </w:tc>
        <w:tc>
          <w:tcPr>
            <w:tcW w:w="357" w:type="pct"/>
            <w:noWrap/>
            <w:hideMark/>
          </w:tcPr>
          <w:p w14:paraId="7CDD02E7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earning disabilities</w:t>
            </w:r>
          </w:p>
        </w:tc>
        <w:tc>
          <w:tcPr>
            <w:tcW w:w="304" w:type="pct"/>
            <w:noWrap/>
            <w:hideMark/>
          </w:tcPr>
          <w:p w14:paraId="45C540D1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377" w:type="pct"/>
            <w:noWrap/>
            <w:hideMark/>
          </w:tcPr>
          <w:p w14:paraId="3B547728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ementia Care</w:t>
            </w:r>
          </w:p>
        </w:tc>
      </w:tr>
      <w:tr w:rsidR="00F16C26" w:rsidRPr="00417BF4" w14:paraId="5CC6F56E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3B7BD24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6AE0153F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19C05CD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49976350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FC9C5BC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AB396B1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6A8AC2A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FE19303" w14:textId="77777777" w:rsidR="00351422" w:rsidRPr="00417BF4" w:rsidRDefault="00351422" w:rsidP="00417BF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2306C81E" w14:textId="33BBF66D" w:rsidR="00351422" w:rsidRPr="00417BF4" w:rsidRDefault="0059108F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7BD1A610" w14:textId="3BA0CDDF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34DCBB0F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1301030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28DE999C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EB7BCA0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9CC46D9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18810932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57C26DCD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58FB407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9E4094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7C4443D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1EBED57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32FD193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2BD416D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183C26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38B453B" w14:textId="72B7DF3D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56C587B0" w14:textId="40262CA3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72F3537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7BD5BE9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51FE8AD7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2D21330C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DB01E2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3F431B4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94A8CF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2C0EDCB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51360B0E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2153093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995DA8E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54EE1CF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4DD98C4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DE7CFF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5F914D5" w14:textId="12FC2544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31214152" w14:textId="507790C1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63D3A86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49F13BE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46950D9A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5F37954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72659CF3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51A46241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C7A362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477C5B5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08C83AE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04874DF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5C5AA42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1B21770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6DE0F5B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6A3FCFC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7D97C85D" w14:textId="6E2E702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2D125AF6" w14:textId="33D49653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3438512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6F8E317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3D0B819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D77208B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5E287885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0EBD382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A5A2C95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606D2938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56D3220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7CCE75A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3" w:type="pct"/>
            <w:noWrap/>
            <w:hideMark/>
          </w:tcPr>
          <w:p w14:paraId="1785AB6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7E0DF09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77D51246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442AF3DA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18E065CE" w14:textId="069168D4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3ED9C5BE" w14:textId="2D3D0472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4383D1CE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3314A62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3A35EEBF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4214D60D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34648132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5FCC58BB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C1FF39B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40D1471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noWrap/>
            <w:hideMark/>
          </w:tcPr>
          <w:p w14:paraId="37A0352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38" w:type="pct"/>
            <w:noWrap/>
            <w:hideMark/>
          </w:tcPr>
          <w:p w14:paraId="1823510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DE7BD0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5E4A8BD4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6CE33441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6358A58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3" w:type="pct"/>
          </w:tcPr>
          <w:p w14:paraId="3973F842" w14:textId="136F4CC8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1202C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76" w:type="pct"/>
            <w:noWrap/>
            <w:hideMark/>
          </w:tcPr>
          <w:p w14:paraId="5AD45A34" w14:textId="6ACF9AD6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1F95756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05" w:type="pct"/>
            <w:noWrap/>
            <w:hideMark/>
          </w:tcPr>
          <w:p w14:paraId="43C4C0B6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57" w:type="pct"/>
            <w:noWrap/>
            <w:hideMark/>
          </w:tcPr>
          <w:p w14:paraId="6E21E1FA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4" w:type="pct"/>
            <w:noWrap/>
            <w:hideMark/>
          </w:tcPr>
          <w:p w14:paraId="24E72830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52FD705C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F16C26" w:rsidRPr="00417BF4" w14:paraId="3CE71365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3D74D992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noWrap/>
            <w:hideMark/>
          </w:tcPr>
          <w:p w14:paraId="46CB957F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pct"/>
            <w:noWrap/>
            <w:hideMark/>
          </w:tcPr>
          <w:p w14:paraId="0B3312B7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…</w:t>
            </w:r>
          </w:p>
        </w:tc>
        <w:tc>
          <w:tcPr>
            <w:tcW w:w="438" w:type="pct"/>
            <w:noWrap/>
            <w:hideMark/>
          </w:tcPr>
          <w:p w14:paraId="4161A755" w14:textId="77777777" w:rsidR="00351422" w:rsidRPr="00417BF4" w:rsidRDefault="00351422" w:rsidP="00417BF4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5A5D5233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noWrap/>
            <w:hideMark/>
          </w:tcPr>
          <w:p w14:paraId="49276510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075CFE4B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  <w:hideMark/>
          </w:tcPr>
          <w:p w14:paraId="159430CE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</w:tcPr>
          <w:p w14:paraId="562AF7E8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76" w:type="pct"/>
            <w:noWrap/>
            <w:hideMark/>
          </w:tcPr>
          <w:p w14:paraId="71211318" w14:textId="1CC1E99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33" w:type="pct"/>
            <w:noWrap/>
            <w:hideMark/>
          </w:tcPr>
          <w:p w14:paraId="1CE66BC5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5" w:type="pct"/>
            <w:noWrap/>
            <w:hideMark/>
          </w:tcPr>
          <w:p w14:paraId="4EC11558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noWrap/>
            <w:hideMark/>
          </w:tcPr>
          <w:p w14:paraId="605CB452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5F7EA872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noWrap/>
            <w:hideMark/>
          </w:tcPr>
          <w:p w14:paraId="19110485" w14:textId="77777777" w:rsidR="00351422" w:rsidRPr="00417BF4" w:rsidRDefault="00351422" w:rsidP="00417BF4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F16C26" w:rsidRPr="00417BF4" w14:paraId="5B62873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07DFE28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3034BC3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207E3A14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2586DA9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17DD8EF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3F8142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F28FE85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52B90790" w14:textId="77777777" w:rsidR="0059108F" w:rsidRPr="00417BF4" w:rsidRDefault="0059108F" w:rsidP="0059108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12EB1416" w14:textId="4F8F5AC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1F63F196" w14:textId="56338E68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5837CBE7" w14:textId="6B941E1C" w:rsidR="0059108F" w:rsidRPr="00417BF4" w:rsidRDefault="00F16C26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6F963089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6FD0ECE1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D1C7058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070EBC82" w14:textId="77777777" w:rsidR="0059108F" w:rsidRPr="00417BF4" w:rsidRDefault="0059108F" w:rsidP="0059108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240CAD6F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6DEA277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4AF8DBF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481A92F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8" w:type="pct"/>
            <w:noWrap/>
            <w:hideMark/>
          </w:tcPr>
          <w:p w14:paraId="3E85664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EB1630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16309D9F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21B985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57AFB7D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0C193CBA" w14:textId="499A73C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0B2D81F7" w14:textId="63BE06D6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6BDF8AB0" w14:textId="06250FA2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79D8775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0067837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E2A9ED5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41C12DE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74EAEBEB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15664C8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10936CC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02C1DB6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38" w:type="pct"/>
            <w:noWrap/>
            <w:hideMark/>
          </w:tcPr>
          <w:p w14:paraId="620BAE1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522FC8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5A3FADA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57F5A00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05092DE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33E7B467" w14:textId="4558CAA6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4C318B1E" w14:textId="4B45129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23B2E633" w14:textId="545FE63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21360660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309F4E2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A86916C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4785D93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681A41F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7369878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280913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094FE91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8" w:type="pct"/>
            <w:noWrap/>
            <w:hideMark/>
          </w:tcPr>
          <w:p w14:paraId="59ADBF5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99352D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23DDC5D8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0DFBAAB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0AD1E22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49679250" w14:textId="7A6319F8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30DD2B83" w14:textId="421C0E9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2FDB0F6A" w14:textId="515DC655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01EB32A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3702B550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7DF2A1F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03B9043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392701CE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5261829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01DB96E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6037D5CE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59123626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AB43961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5F0A157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0E5ED7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FD3BE6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5921E447" w14:textId="46E82CDD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693C5CE4" w14:textId="53ED7EAF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4BC4911C" w14:textId="18C28A4B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4EFFC9C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45ED5CCB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E0DAEBD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2DF55E1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3F53E500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87CFBD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6" w:type="pct"/>
            <w:noWrap/>
            <w:hideMark/>
          </w:tcPr>
          <w:p w14:paraId="5DD5AC23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pct"/>
            <w:noWrap/>
            <w:hideMark/>
          </w:tcPr>
          <w:p w14:paraId="6939966D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…</w:t>
            </w:r>
          </w:p>
        </w:tc>
        <w:tc>
          <w:tcPr>
            <w:tcW w:w="438" w:type="pct"/>
            <w:noWrap/>
            <w:hideMark/>
          </w:tcPr>
          <w:p w14:paraId="614CBA06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3" w:type="pct"/>
            <w:noWrap/>
            <w:hideMark/>
          </w:tcPr>
          <w:p w14:paraId="57895DA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noWrap/>
            <w:hideMark/>
          </w:tcPr>
          <w:p w14:paraId="4BD9E771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0190C0DB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noWrap/>
          </w:tcPr>
          <w:p w14:paraId="29434D21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</w:tcPr>
          <w:p w14:paraId="16CA70BE" w14:textId="050B1D86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276" w:type="pct"/>
            <w:noWrap/>
          </w:tcPr>
          <w:p w14:paraId="15F2ADFA" w14:textId="0E48B813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33" w:type="pct"/>
            <w:noWrap/>
          </w:tcPr>
          <w:p w14:paraId="1A091DA3" w14:textId="176B28DB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5" w:type="pct"/>
            <w:noWrap/>
            <w:hideMark/>
          </w:tcPr>
          <w:p w14:paraId="6AC2AED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noWrap/>
            <w:hideMark/>
          </w:tcPr>
          <w:p w14:paraId="49B9A41D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noWrap/>
            <w:hideMark/>
          </w:tcPr>
          <w:p w14:paraId="71D9CB64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noWrap/>
            <w:hideMark/>
          </w:tcPr>
          <w:p w14:paraId="4B5CB9E2" w14:textId="77777777" w:rsidR="00F16C26" w:rsidRPr="00417BF4" w:rsidRDefault="00F16C26" w:rsidP="00F16C2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F16C26" w:rsidRPr="00417BF4" w14:paraId="18341347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1084F8EF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584EAAAF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5CF6EED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38" w:type="pct"/>
            <w:noWrap/>
            <w:hideMark/>
          </w:tcPr>
          <w:p w14:paraId="08348958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285980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3A266B6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6EF3625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0A0FF96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4443D884" w14:textId="36F67A5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21E07409" w14:textId="4EAFAB1A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3AD041E8" w14:textId="1D313BA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627D237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75C58ECC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370425C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35299B35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4301CB42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20D4482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0AE11DAC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793BFB9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38" w:type="pct"/>
            <w:noWrap/>
            <w:hideMark/>
          </w:tcPr>
          <w:p w14:paraId="0D30B5B7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0B7F4BD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4C34C689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FB14160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6E25BDE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716B5FE1" w14:textId="28BF301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38F3A322" w14:textId="55607B69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75C62332" w14:textId="65A2E2FC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4D4118D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5561FA3E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2ACA0114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22982CF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F16C26" w:rsidRPr="00417BF4" w14:paraId="5667EC0D" w14:textId="77777777" w:rsidTr="00F16C26">
        <w:trPr>
          <w:trHeight w:val="300"/>
        </w:trPr>
        <w:tc>
          <w:tcPr>
            <w:tcW w:w="336" w:type="pct"/>
            <w:noWrap/>
            <w:hideMark/>
          </w:tcPr>
          <w:p w14:paraId="36DF806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pct"/>
            <w:noWrap/>
            <w:hideMark/>
          </w:tcPr>
          <w:p w14:paraId="374E2964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" w:type="pct"/>
            <w:noWrap/>
            <w:hideMark/>
          </w:tcPr>
          <w:p w14:paraId="4C96B4B9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38" w:type="pct"/>
            <w:noWrap/>
            <w:hideMark/>
          </w:tcPr>
          <w:p w14:paraId="4C9FFD6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0C9AE0A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44268A01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15891013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463A55DC" w14:textId="77777777" w:rsidR="00F16C26" w:rsidRPr="00417BF4" w:rsidRDefault="00F16C26" w:rsidP="00F16C2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3" w:type="pct"/>
          </w:tcPr>
          <w:p w14:paraId="58FD73CB" w14:textId="49A4EB2D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244FB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276" w:type="pct"/>
            <w:noWrap/>
            <w:hideMark/>
          </w:tcPr>
          <w:p w14:paraId="46FCB229" w14:textId="26E5CD30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674BB58B" w14:textId="2DCBE8A5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025482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05" w:type="pct"/>
            <w:noWrap/>
            <w:hideMark/>
          </w:tcPr>
          <w:p w14:paraId="5E808FDA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57" w:type="pct"/>
            <w:noWrap/>
            <w:hideMark/>
          </w:tcPr>
          <w:p w14:paraId="051B8FCA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04" w:type="pct"/>
            <w:noWrap/>
            <w:hideMark/>
          </w:tcPr>
          <w:p w14:paraId="0D67F9F3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7" w:type="pct"/>
            <w:noWrap/>
            <w:hideMark/>
          </w:tcPr>
          <w:p w14:paraId="68EC9047" w14:textId="77777777" w:rsidR="00F16C26" w:rsidRPr="00417BF4" w:rsidRDefault="00F16C26" w:rsidP="00F16C2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17BF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</w:tbl>
    <w:p w14:paraId="203A7FA1" w14:textId="615AF721" w:rsidR="00F46862" w:rsidRPr="00F46862" w:rsidRDefault="00F46862">
      <w:pPr>
        <w:spacing w:after="160" w:line="259" w:lineRule="auto"/>
        <w:rPr>
          <w:b/>
          <w:bCs/>
          <w:i/>
          <w:iCs/>
          <w:color w:val="44546A" w:themeColor="text2"/>
          <w:sz w:val="18"/>
          <w:szCs w:val="18"/>
        </w:rPr>
      </w:pPr>
      <w:r w:rsidRPr="00F46862">
        <w:rPr>
          <w:b/>
          <w:bCs/>
        </w:rPr>
        <w:br w:type="page"/>
      </w:r>
    </w:p>
    <w:p w14:paraId="53623716" w14:textId="79E4C328" w:rsidR="00E823AF" w:rsidRPr="00E823AF" w:rsidRDefault="00E823AF" w:rsidP="00E823AF">
      <w:pPr>
        <w:spacing w:after="160" w:line="259" w:lineRule="auto"/>
        <w:rPr>
          <w:b/>
          <w:bCs/>
        </w:rPr>
      </w:pPr>
      <w:r w:rsidRPr="00E823AF">
        <w:rPr>
          <w:b/>
          <w:bCs/>
        </w:rPr>
        <w:lastRenderedPageBreak/>
        <w:t>Null models with random effects terms</w:t>
      </w:r>
    </w:p>
    <w:p w14:paraId="4A5D9513" w14:textId="41E75612" w:rsidR="00F46862" w:rsidRDefault="00900589" w:rsidP="00F46862">
      <w:pPr>
        <w:pStyle w:val="Caption"/>
        <w:keepNext/>
      </w:pPr>
      <w:r>
        <w:t>Appendix 3</w:t>
      </w:r>
      <w:r w:rsidR="00F16C26">
        <w:t>. Null models with random intercepts at the person and care home level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28"/>
        <w:gridCol w:w="1959"/>
        <w:gridCol w:w="1959"/>
        <w:gridCol w:w="3015"/>
      </w:tblGrid>
      <w:tr w:rsidR="00FB50B9" w:rsidRPr="00FB50B9" w14:paraId="54FB1A20" w14:textId="77777777" w:rsidTr="00F16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22A58E" w14:textId="6F6208B9" w:rsidR="00FB50B9" w:rsidRPr="00FB50B9" w:rsidRDefault="00B70DB6" w:rsidP="00FB50B9">
            <w:pPr>
              <w:spacing w:line="240" w:lineRule="auto"/>
              <w:rPr>
                <w:rFonts w:ascii="Times New Roman" w:hAnsi="Times New Roman"/>
                <w:sz w:val="20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Null models</w:t>
            </w:r>
          </w:p>
        </w:tc>
        <w:tc>
          <w:tcPr>
            <w:tcW w:w="0" w:type="auto"/>
            <w:noWrap/>
            <w:hideMark/>
          </w:tcPr>
          <w:p w14:paraId="703639C2" w14:textId="3ED693F7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 level</w:t>
            </w:r>
          </w:p>
        </w:tc>
        <w:tc>
          <w:tcPr>
            <w:tcW w:w="0" w:type="auto"/>
            <w:noWrap/>
            <w:hideMark/>
          </w:tcPr>
          <w:p w14:paraId="6B52CD5F" w14:textId="2F0E5088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Care home level</w:t>
            </w:r>
          </w:p>
        </w:tc>
        <w:tc>
          <w:tcPr>
            <w:tcW w:w="0" w:type="auto"/>
            <w:noWrap/>
            <w:hideMark/>
          </w:tcPr>
          <w:p w14:paraId="629DA621" w14:textId="51009EF5" w:rsidR="00FB50B9" w:rsidRPr="00FB50B9" w:rsidRDefault="00F16C26" w:rsidP="00FB50B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 and care home level</w:t>
            </w:r>
          </w:p>
        </w:tc>
      </w:tr>
      <w:tr w:rsidR="00B70DB6" w:rsidRPr="00FB50B9" w14:paraId="747B99F8" w14:textId="77777777" w:rsidTr="00F16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62B2C" w14:textId="77777777" w:rsidR="00FB50B9" w:rsidRPr="00FB50B9" w:rsidRDefault="00FB50B9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352FFE5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  <w:tc>
          <w:tcPr>
            <w:tcW w:w="0" w:type="auto"/>
            <w:noWrap/>
            <w:hideMark/>
          </w:tcPr>
          <w:p w14:paraId="722F9D8D" w14:textId="174BEA86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  <w:tc>
          <w:tcPr>
            <w:tcW w:w="0" w:type="auto"/>
            <w:noWrap/>
            <w:hideMark/>
          </w:tcPr>
          <w:p w14:paraId="27BC0E41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.001 (0.001,0.001)</w:t>
            </w:r>
          </w:p>
        </w:tc>
      </w:tr>
      <w:tr w:rsidR="00FB50B9" w:rsidRPr="00FB50B9" w14:paraId="5ED16620" w14:textId="77777777" w:rsidTr="00F16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CEAE70" w14:textId="4316E175" w:rsidR="00FB50B9" w:rsidRPr="00FB50B9" w:rsidRDefault="00FB50B9" w:rsidP="00FB50B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  <w:t>Random</w:t>
            </w:r>
            <w:r w:rsidR="00B70DB6" w:rsidRPr="00B70DB6">
              <w:rPr>
                <w:rFonts w:ascii="Calibri" w:hAnsi="Calibri" w:cs="Calibri"/>
                <w:i/>
                <w:iCs/>
                <w:color w:val="000000"/>
                <w:szCs w:val="22"/>
                <w:lang w:eastAsia="en-GB"/>
              </w:rPr>
              <w:t xml:space="preserve"> effects</w:t>
            </w:r>
          </w:p>
        </w:tc>
        <w:tc>
          <w:tcPr>
            <w:tcW w:w="0" w:type="auto"/>
            <w:noWrap/>
            <w:hideMark/>
          </w:tcPr>
          <w:p w14:paraId="4806D587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3A89E3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5C8AE3E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GB"/>
              </w:rPr>
            </w:pPr>
          </w:p>
        </w:tc>
      </w:tr>
      <w:tr w:rsidR="00B70DB6" w:rsidRPr="00FB50B9" w14:paraId="5275F16A" w14:textId="77777777" w:rsidTr="00F16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7BF28" w14:textId="587BD1D2" w:rsidR="00FB50B9" w:rsidRPr="00FB50B9" w:rsidRDefault="00F16C26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Individual</w:t>
            </w:r>
            <w:r w:rsidR="00FB50B9"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 xml:space="preserve"> intercept variance (standard error)</w:t>
            </w:r>
          </w:p>
        </w:tc>
        <w:tc>
          <w:tcPr>
            <w:tcW w:w="0" w:type="auto"/>
            <w:noWrap/>
            <w:hideMark/>
          </w:tcPr>
          <w:p w14:paraId="357D19BA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1.90 (0.08)</w:t>
            </w:r>
          </w:p>
        </w:tc>
        <w:tc>
          <w:tcPr>
            <w:tcW w:w="0" w:type="auto"/>
            <w:noWrap/>
            <w:hideMark/>
          </w:tcPr>
          <w:p w14:paraId="1B50D741" w14:textId="3ED3A8B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5E948F" w14:textId="77777777" w:rsidR="00FB50B9" w:rsidRPr="00FB50B9" w:rsidRDefault="00FB50B9" w:rsidP="00FB5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0 (0)</w:t>
            </w:r>
          </w:p>
        </w:tc>
      </w:tr>
      <w:tr w:rsidR="00FB50B9" w:rsidRPr="00FB50B9" w14:paraId="25FD37F2" w14:textId="77777777" w:rsidTr="00F16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B4395" w14:textId="73B89328" w:rsidR="00FB50B9" w:rsidRPr="00FB50B9" w:rsidRDefault="00F16C26" w:rsidP="00FB50B9">
            <w:pPr>
              <w:spacing w:line="240" w:lineRule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  <w:lang w:eastAsia="en-GB"/>
              </w:rPr>
              <w:t>Care home</w:t>
            </w:r>
            <w:r w:rsidR="00FB50B9"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 xml:space="preserve"> intercept variance (standard error)</w:t>
            </w:r>
          </w:p>
        </w:tc>
        <w:tc>
          <w:tcPr>
            <w:tcW w:w="0" w:type="auto"/>
            <w:noWrap/>
            <w:hideMark/>
          </w:tcPr>
          <w:p w14:paraId="581C56F6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40FF2C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2.67 (0.18)</w:t>
            </w:r>
          </w:p>
        </w:tc>
        <w:tc>
          <w:tcPr>
            <w:tcW w:w="0" w:type="auto"/>
            <w:noWrap/>
            <w:hideMark/>
          </w:tcPr>
          <w:p w14:paraId="228A12BA" w14:textId="77777777" w:rsidR="00FB50B9" w:rsidRPr="00FB50B9" w:rsidRDefault="00FB50B9" w:rsidP="00FB5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FB50B9">
              <w:rPr>
                <w:rFonts w:ascii="Calibri" w:hAnsi="Calibri" w:cs="Calibri"/>
                <w:color w:val="000000"/>
                <w:szCs w:val="22"/>
                <w:lang w:eastAsia="en-GB"/>
              </w:rPr>
              <w:t>2.67 (0.18)</w:t>
            </w:r>
          </w:p>
        </w:tc>
      </w:tr>
    </w:tbl>
    <w:p w14:paraId="6F50E6C5" w14:textId="4836A3D4" w:rsidR="009967EB" w:rsidRDefault="00900589"/>
    <w:p w14:paraId="05C4F626" w14:textId="4059A865" w:rsidR="00E823AF" w:rsidRDefault="00E823AF">
      <w:pPr>
        <w:spacing w:after="160" w:line="259" w:lineRule="auto"/>
      </w:pPr>
    </w:p>
    <w:sectPr w:rsidR="00E823AF" w:rsidSect="00FB5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E100A"/>
    <w:multiLevelType w:val="hybridMultilevel"/>
    <w:tmpl w:val="1FA2E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C9"/>
    <w:rsid w:val="00015578"/>
    <w:rsid w:val="000609CC"/>
    <w:rsid w:val="00071E33"/>
    <w:rsid w:val="000E7001"/>
    <w:rsid w:val="00116C59"/>
    <w:rsid w:val="001747A7"/>
    <w:rsid w:val="001879D7"/>
    <w:rsid w:val="00193334"/>
    <w:rsid w:val="00196FB8"/>
    <w:rsid w:val="001E7D37"/>
    <w:rsid w:val="001F741B"/>
    <w:rsid w:val="00221FE0"/>
    <w:rsid w:val="00252728"/>
    <w:rsid w:val="00285EEC"/>
    <w:rsid w:val="002A34D5"/>
    <w:rsid w:val="00312E5E"/>
    <w:rsid w:val="00341AD0"/>
    <w:rsid w:val="00351422"/>
    <w:rsid w:val="00367215"/>
    <w:rsid w:val="003B0875"/>
    <w:rsid w:val="003C30AE"/>
    <w:rsid w:val="003E36A9"/>
    <w:rsid w:val="003F3ED0"/>
    <w:rsid w:val="00411034"/>
    <w:rsid w:val="00417BF4"/>
    <w:rsid w:val="00443E9E"/>
    <w:rsid w:val="004626C3"/>
    <w:rsid w:val="004716A2"/>
    <w:rsid w:val="0049452C"/>
    <w:rsid w:val="004E4413"/>
    <w:rsid w:val="0054554A"/>
    <w:rsid w:val="00572D84"/>
    <w:rsid w:val="0059108F"/>
    <w:rsid w:val="005969E1"/>
    <w:rsid w:val="005B72F0"/>
    <w:rsid w:val="00656EE0"/>
    <w:rsid w:val="006A3EAD"/>
    <w:rsid w:val="006C05D7"/>
    <w:rsid w:val="007050ED"/>
    <w:rsid w:val="00727C57"/>
    <w:rsid w:val="00727F6A"/>
    <w:rsid w:val="00734689"/>
    <w:rsid w:val="007403DC"/>
    <w:rsid w:val="00793601"/>
    <w:rsid w:val="007A36E8"/>
    <w:rsid w:val="007B67DD"/>
    <w:rsid w:val="007B68A4"/>
    <w:rsid w:val="008648E4"/>
    <w:rsid w:val="00892CB1"/>
    <w:rsid w:val="00900589"/>
    <w:rsid w:val="00965FB1"/>
    <w:rsid w:val="00987E02"/>
    <w:rsid w:val="00A106D3"/>
    <w:rsid w:val="00A3310B"/>
    <w:rsid w:val="00A33710"/>
    <w:rsid w:val="00A829BF"/>
    <w:rsid w:val="00B103C9"/>
    <w:rsid w:val="00B24BBD"/>
    <w:rsid w:val="00B70DB6"/>
    <w:rsid w:val="00BE24EE"/>
    <w:rsid w:val="00C2657C"/>
    <w:rsid w:val="00C40564"/>
    <w:rsid w:val="00CE6306"/>
    <w:rsid w:val="00D21951"/>
    <w:rsid w:val="00D32A40"/>
    <w:rsid w:val="00D3540C"/>
    <w:rsid w:val="00D837C3"/>
    <w:rsid w:val="00DB5F93"/>
    <w:rsid w:val="00DE113F"/>
    <w:rsid w:val="00DF09B5"/>
    <w:rsid w:val="00E823AF"/>
    <w:rsid w:val="00F01882"/>
    <w:rsid w:val="00F16C26"/>
    <w:rsid w:val="00F46862"/>
    <w:rsid w:val="00F86D15"/>
    <w:rsid w:val="00FB50B9"/>
    <w:rsid w:val="00FC011E"/>
    <w:rsid w:val="00FD5A8E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4CF7"/>
  <w15:chartTrackingRefBased/>
  <w15:docId w15:val="{668E970E-96BC-404C-9675-F1DB3AF2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B8"/>
    <w:pPr>
      <w:spacing w:after="0" w:line="300" w:lineRule="exact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B50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01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11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C01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17B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nghurst J.P.</dc:creator>
  <cp:keywords/>
  <dc:description/>
  <cp:lastModifiedBy>Katy Ladbrook</cp:lastModifiedBy>
  <cp:revision>2</cp:revision>
  <dcterms:created xsi:type="dcterms:W3CDTF">2022-03-16T21:27:00Z</dcterms:created>
  <dcterms:modified xsi:type="dcterms:W3CDTF">2022-03-16T21:27:00Z</dcterms:modified>
</cp:coreProperties>
</file>